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0A397D" w14:textId="77777777" w:rsidR="008C75D7" w:rsidRPr="004A052F" w:rsidRDefault="008C75D7" w:rsidP="008C75D7">
      <w:pPr>
        <w:spacing w:after="0" w:line="240" w:lineRule="auto"/>
        <w:ind w:right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</w:pPr>
    </w:p>
    <w:p w14:paraId="284C3A84" w14:textId="77777777" w:rsidR="008C75D7" w:rsidRPr="004A052F" w:rsidRDefault="008C75D7" w:rsidP="008C75D7">
      <w:pPr>
        <w:spacing w:after="0" w:line="240" w:lineRule="auto"/>
        <w:ind w:right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</w:pPr>
      <w:r w:rsidRPr="007C776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AU"/>
        </w:rPr>
        <w:t>Table S1.</w:t>
      </w:r>
      <w:r w:rsidRPr="004A052F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 Parameters in Fick's equation and allowed interspecies distance calculation </w:t>
      </w:r>
      <w:r w:rsidRPr="004A052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AU"/>
        </w:rPr>
        <w:t>(a)</w:t>
      </w:r>
    </w:p>
    <w:tbl>
      <w:tblPr>
        <w:tblW w:w="9128" w:type="dxa"/>
        <w:tblLook w:val="04A0" w:firstRow="1" w:lastRow="0" w:firstColumn="1" w:lastColumn="0" w:noHBand="0" w:noVBand="1"/>
      </w:tblPr>
      <w:tblGrid>
        <w:gridCol w:w="1885"/>
        <w:gridCol w:w="2327"/>
        <w:gridCol w:w="2248"/>
        <w:gridCol w:w="2668"/>
      </w:tblGrid>
      <w:tr w:rsidR="008C75D7" w:rsidRPr="004A052F" w14:paraId="06268FA6" w14:textId="77777777" w:rsidTr="00C4547B">
        <w:trPr>
          <w:trHeight w:val="32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A615" w14:textId="77777777" w:rsidR="008C75D7" w:rsidRPr="004A052F" w:rsidRDefault="008C75D7" w:rsidP="00C4547B">
            <w:pPr>
              <w:spacing w:after="0" w:line="240" w:lineRule="auto"/>
              <w:ind w:righ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3C15" w14:textId="77777777" w:rsidR="008C75D7" w:rsidRPr="004A052F" w:rsidRDefault="008C75D7" w:rsidP="00C4547B">
            <w:pPr>
              <w:spacing w:after="0" w:line="240" w:lineRule="auto"/>
              <w:ind w:righ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E445" w14:textId="77777777" w:rsidR="008C75D7" w:rsidRPr="004A052F" w:rsidRDefault="008C75D7" w:rsidP="00C4547B">
            <w:pPr>
              <w:spacing w:after="0" w:line="240" w:lineRule="auto"/>
              <w:ind w:righ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019C" w14:textId="77777777" w:rsidR="008C75D7" w:rsidRPr="004A052F" w:rsidRDefault="008C75D7" w:rsidP="00C4547B">
            <w:pPr>
              <w:spacing w:after="0" w:line="240" w:lineRule="auto"/>
              <w:ind w:righ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8C75D7" w:rsidRPr="004A052F" w14:paraId="7272FC1A" w14:textId="77777777" w:rsidTr="00C4547B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7BD8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CB37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D. vulgaris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with strain CBDB1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A3DE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 xml:space="preserve">G. lovleyi 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with strain CBDB1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5FE6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S. fumaroxidans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with strain CBDB1</w:t>
            </w:r>
          </w:p>
        </w:tc>
      </w:tr>
      <w:tr w:rsidR="008C75D7" w:rsidRPr="004A052F" w14:paraId="14EE6E7F" w14:textId="77777777" w:rsidTr="00C4547B">
        <w:trPr>
          <w:trHeight w:val="320"/>
        </w:trPr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E73E5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0FB2C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on lactat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09ECD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on acetate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8F3D1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on propionate</w:t>
            </w:r>
          </w:p>
        </w:tc>
      </w:tr>
      <w:tr w:rsidR="008C75D7" w:rsidRPr="004A052F" w14:paraId="00D73ECB" w14:textId="77777777" w:rsidTr="00C4547B">
        <w:trPr>
          <w:trHeight w:val="58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C240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/>
              </w:rPr>
              <w:t>syn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(μm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/>
              </w:rPr>
              <w:t>2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) 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/>
              </w:rPr>
              <w:t>(b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C8FF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1.3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BDE0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2.0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E8AE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2.1</w:t>
            </w:r>
          </w:p>
        </w:tc>
      </w:tr>
      <w:tr w:rsidR="008C75D7" w:rsidRPr="004A052F" w14:paraId="3766E14D" w14:textId="77777777" w:rsidTr="00C4547B">
        <w:trPr>
          <w:trHeight w:val="6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B495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Δcell 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/>
              </w:rPr>
              <w:t>syn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(day60-day0)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/>
              </w:rPr>
              <w:t>(c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92DF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6.5 x 10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/>
              </w:rPr>
              <w:t>7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32AD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1.9 x 10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/>
              </w:rPr>
              <w:t>8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037F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2.7 x 10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/>
              </w:rPr>
              <w:t>7</w:t>
            </w:r>
          </w:p>
        </w:tc>
      </w:tr>
      <w:tr w:rsidR="008C75D7" w:rsidRPr="004A052F" w14:paraId="1DF1423B" w14:textId="77777777" w:rsidTr="00C4547B">
        <w:trPr>
          <w:trHeight w:val="6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095D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C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/>
              </w:rPr>
              <w:t>H2-syn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μM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E5B6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8.7 ± 0.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6869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1.6 </w:t>
            </w:r>
            <w:r w:rsidRPr="004A052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AU"/>
              </w:rPr>
              <w:t>±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0.08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5BAA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5.6 ± 0.1</w:t>
            </w:r>
          </w:p>
        </w:tc>
      </w:tr>
      <w:tr w:rsidR="008C75D7" w:rsidRPr="004A052F" w14:paraId="0AA9B112" w14:textId="77777777" w:rsidTr="00C4547B">
        <w:trPr>
          <w:trHeight w:val="585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911F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J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/>
              </w:rPr>
              <w:t>H2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(pmol m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/>
              </w:rPr>
              <w:t>-2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s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/>
              </w:rPr>
              <w:t>-1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3B3D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19.9 x 10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/>
              </w:rPr>
              <w:t>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58FE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4.97 x 10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/>
              </w:rPr>
              <w:t>5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ED33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1.9 x 10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AU"/>
              </w:rPr>
              <w:t>5</w:t>
            </w:r>
          </w:p>
        </w:tc>
      </w:tr>
      <w:tr w:rsidR="008C75D7" w:rsidRPr="004A052F" w14:paraId="15B252A0" w14:textId="77777777" w:rsidTr="00C4547B">
        <w:trPr>
          <w:trHeight w:val="555"/>
        </w:trPr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AB69D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d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/>
              </w:rPr>
              <w:t>syn-strain CBDB1</w:t>
            </w: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(μm)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C6BEA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178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4E9C3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10.1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8E47C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A0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18.6</w:t>
            </w:r>
          </w:p>
        </w:tc>
      </w:tr>
      <w:tr w:rsidR="008C75D7" w:rsidRPr="004A052F" w14:paraId="47F5E167" w14:textId="77777777" w:rsidTr="00C4547B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74FA" w14:textId="77777777" w:rsidR="008C75D7" w:rsidRPr="004A052F" w:rsidRDefault="008C75D7" w:rsidP="00C4547B">
            <w:pPr>
              <w:spacing w:after="0" w:line="240" w:lineRule="auto"/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8525" w14:textId="77777777" w:rsidR="008C75D7" w:rsidRPr="004A052F" w:rsidRDefault="008C75D7" w:rsidP="00C4547B">
            <w:pPr>
              <w:spacing w:after="0" w:line="240" w:lineRule="auto"/>
              <w:ind w:righ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ACB2" w14:textId="77777777" w:rsidR="008C75D7" w:rsidRPr="004A052F" w:rsidRDefault="008C75D7" w:rsidP="00C4547B">
            <w:pPr>
              <w:spacing w:after="0" w:line="240" w:lineRule="auto"/>
              <w:ind w:righ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CA62" w14:textId="77777777" w:rsidR="008C75D7" w:rsidRPr="004A052F" w:rsidRDefault="008C75D7" w:rsidP="00C4547B">
            <w:pPr>
              <w:spacing w:after="0" w:line="240" w:lineRule="auto"/>
              <w:ind w:righ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</w:tr>
    </w:tbl>
    <w:p w14:paraId="3ED4FC8E" w14:textId="77777777" w:rsidR="008C75D7" w:rsidRDefault="008C75D7" w:rsidP="008C75D7">
      <w:pPr>
        <w:spacing w:after="0" w:line="240" w:lineRule="auto"/>
        <w:ind w:right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</w:pPr>
      <w:r w:rsidRPr="004A052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AU"/>
        </w:rPr>
        <w:t>a</w:t>
      </w:r>
      <w:r w:rsidRPr="004A052F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>The values were calculated in a time interval fr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>m day 0 to day 60, at 307.15 K</w:t>
      </w:r>
    </w:p>
    <w:p w14:paraId="0BE9A45D" w14:textId="77777777" w:rsidR="008C75D7" w:rsidRDefault="008C75D7" w:rsidP="008C75D7">
      <w:pPr>
        <w:spacing w:after="0" w:line="240" w:lineRule="auto"/>
        <w:ind w:right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</w:pPr>
      <w:r w:rsidRPr="004A052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AU"/>
        </w:rPr>
        <w:t>b</w:t>
      </w:r>
      <w:r w:rsidRPr="004A052F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Surface area of </w:t>
      </w:r>
      <w:r w:rsidRPr="004A05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AU"/>
        </w:rPr>
        <w:t>G. lovleyi, D. vulgaris</w:t>
      </w:r>
      <w:r w:rsidRPr="004A052F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 and </w:t>
      </w:r>
      <w:r w:rsidRPr="004A05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AU"/>
        </w:rPr>
        <w:t>S. fumaroxidans</w:t>
      </w:r>
      <w:r w:rsidRPr="004A052F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>based on cells</w:t>
      </w:r>
      <w:r w:rsidRPr="004A052F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 diamet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>s of</w:t>
      </w:r>
      <w:r w:rsidRPr="004A052F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 0.4 , 0.2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 and</w:t>
      </w:r>
      <w:r w:rsidRPr="004A052F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 0.25  μ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 respectively and lengths of 1.4, 1.5 and 2.5  μm</w:t>
      </w:r>
      <w:r w:rsidRPr="004A052F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 respectively.</w:t>
      </w:r>
    </w:p>
    <w:p w14:paraId="1D532FEC" w14:textId="77777777" w:rsidR="008C75D7" w:rsidRDefault="008C75D7" w:rsidP="008C75D7">
      <w:pPr>
        <w:spacing w:after="0" w:line="240" w:lineRule="auto"/>
        <w:ind w:right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</w:pPr>
      <w:r w:rsidRPr="004A052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AU"/>
        </w:rPr>
        <w:t>c</w:t>
      </w:r>
      <w:r w:rsidRPr="004A052F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Syntroph cell numbe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>increase from day 0 to day 60.</w:t>
      </w:r>
    </w:p>
    <w:p w14:paraId="1B6223B0" w14:textId="77777777" w:rsidR="008C75D7" w:rsidRDefault="008C75D7" w:rsidP="008C75D7">
      <w:pPr>
        <w:spacing w:after="0" w:line="240" w:lineRule="auto"/>
        <w:ind w:right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</w:pPr>
    </w:p>
    <w:p w14:paraId="1EFFDE32" w14:textId="77777777" w:rsidR="008C75D7" w:rsidRDefault="008C75D7" w:rsidP="008C75D7">
      <w:pPr>
        <w:spacing w:after="0" w:line="240" w:lineRule="auto"/>
        <w:ind w:right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</w:pPr>
    </w:p>
    <w:p w14:paraId="58FBF409" w14:textId="77777777" w:rsidR="008C75D7" w:rsidRDefault="008C75D7" w:rsidP="008C75D7">
      <w:pPr>
        <w:spacing w:after="0" w:line="240" w:lineRule="auto"/>
        <w:ind w:right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</w:pPr>
      <w:r w:rsidRPr="004A052F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Calculation of allowed interspecies distance in syntrophic partners and </w:t>
      </w:r>
      <w:r w:rsidRPr="004A052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AU"/>
        </w:rPr>
        <w:t xml:space="preserve">Dehalococcoides mccartyi </w:t>
      </w:r>
      <w:r w:rsidRPr="004A052F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>strain CBDB1</w:t>
      </w:r>
      <w:r w:rsidRPr="004A052F">
        <w:rPr>
          <w:color w:val="000000"/>
        </w:rPr>
        <w:t xml:space="preserve"> </w:t>
      </w:r>
      <w:r w:rsidRPr="004A052F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co-culture by using Fick's diffusion law. Data from this table was calculate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>following Mao et al. (2015).</w:t>
      </w:r>
    </w:p>
    <w:p w14:paraId="54CDEF3C" w14:textId="77777777" w:rsidR="008C75D7" w:rsidRDefault="008C75D7" w:rsidP="008C75D7">
      <w:pPr>
        <w:spacing w:after="0" w:line="240" w:lineRule="auto"/>
        <w:ind w:right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</w:pPr>
    </w:p>
    <w:p w14:paraId="7B5FB533" w14:textId="77777777" w:rsidR="008C75D7" w:rsidRPr="00C3710F" w:rsidRDefault="008C75D7" w:rsidP="008C75D7">
      <w:pPr>
        <w:spacing w:after="0" w:line="240" w:lineRule="auto"/>
        <w:ind w:right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Assuming the cells were </w:t>
      </w:r>
      <w:r w:rsidRPr="00BD3494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>evenly dispersed in the bottle, the average cell-cell distance in GLB/CBDB1 c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>-</w:t>
      </w:r>
      <w:r w:rsidRPr="00BD3494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>culture can be calculated as below:</w:t>
      </w:r>
    </w:p>
    <w:p w14:paraId="21B74EA7" w14:textId="77777777" w:rsidR="008C75D7" w:rsidRDefault="008C75D7" w:rsidP="008C75D7">
      <w:pPr>
        <w:spacing w:after="0" w:line="240" w:lineRule="auto"/>
        <w:ind w:right="0"/>
        <w:jc w:val="lef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AF9FAD8" wp14:editId="3318EE96">
                <wp:simplePos x="0" y="0"/>
                <wp:positionH relativeFrom="column">
                  <wp:posOffset>431141</wp:posOffset>
                </wp:positionH>
                <wp:positionV relativeFrom="paragraph">
                  <wp:posOffset>120338</wp:posOffset>
                </wp:positionV>
                <wp:extent cx="1962150" cy="682625"/>
                <wp:effectExtent l="0" t="0" r="0" b="0"/>
                <wp:wrapNone/>
                <wp:docPr id="1037" name="Group 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1962150" cy="682625"/>
                          <a:chOff x="0" y="0"/>
                          <a:chExt cx="2754" cy="1024"/>
                        </a:xfrm>
                      </wpg:grpSpPr>
                      <wps:wsp>
                        <wps:cNvPr id="1038" name="Rectangle 1038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58" y="0"/>
                            <a:ext cx="903" cy="3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AFB21C" w14:textId="77777777" w:rsidR="008C75D7" w:rsidRDefault="008C75D7" w:rsidP="008C75D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/>
                                  <w:lang w:val="en-US"/>
                                </w:rPr>
                                <w:t>1 cm</w:t>
                              </w:r>
                            </w:p>
                          </w:txbxContent>
                        </wps:txbx>
                        <wps:bodyPr wrap="square" lIns="91440" tIns="45720" rIns="91440" bIns="45720" anchor="t" upright="1"/>
                      </wps:wsp>
                      <wps:wsp>
                        <wps:cNvPr id="1039" name="Rectangle 1039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73" y="66"/>
                            <a:ext cx="1081" cy="52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73716A" w14:textId="77777777" w:rsidR="008C75D7" w:rsidRDefault="008C75D7" w:rsidP="008C75D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/>
                                  <w:lang w:val="en-US"/>
                                </w:rPr>
                                <w:t>10</w:t>
                              </w:r>
                              <w:r>
                                <w:rPr>
                                  <w:color w:val="000000"/>
                                  <w:position w:val="7"/>
                                  <w:vertAlign w:val="superscript"/>
                                  <w:lang w:val="en-US"/>
                                </w:rPr>
                                <w:t>4</w:t>
                              </w:r>
                              <w:r>
                                <w:rPr>
                                  <w:color w:val="000000"/>
                                  <w:lang w:val="en-US"/>
                                </w:rPr>
                                <w:t xml:space="preserve"> µm</w:t>
                              </w:r>
                            </w:p>
                          </w:txbxContent>
                        </wps:txbx>
                        <wps:bodyPr wrap="square" lIns="91440" tIns="45720" rIns="91440" bIns="45720" anchor="t" upright="1"/>
                      </wps:wsp>
                      <wps:wsp>
                        <wps:cNvPr id="1040" name="Rectangle 1040">
                          <a:extLst/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90" y="499"/>
                            <a:ext cx="858" cy="3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ED3133" w14:textId="77777777" w:rsidR="008C75D7" w:rsidRDefault="008C75D7" w:rsidP="008C75D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/>
                                  <w:lang w:val="en-US"/>
                                </w:rPr>
                                <w:t>1 cm</w:t>
                              </w:r>
                            </w:p>
                          </w:txbxContent>
                        </wps:txbx>
                        <wps:bodyPr wrap="square" lIns="91440" tIns="45720" rIns="91440" bIns="45720" anchor="t" upright="1"/>
                      </wps:wsp>
                      <wpg:grpSp>
                        <wpg:cNvPr id="1041" name="Group 1041">
                          <a:extLst/>
                        </wpg:cNvPr>
                        <wpg:cNvGrpSpPr>
                          <a:grpSpLocks/>
                        </wpg:cNvGrpSpPr>
                        <wpg:grpSpPr bwMode="auto">
                          <a:xfrm>
                            <a:off x="0" y="501"/>
                            <a:ext cx="1687" cy="523"/>
                            <a:chOff x="0" y="501"/>
                            <a:chExt cx="1687" cy="523"/>
                          </a:xfrm>
                        </wpg:grpSpPr>
                        <wps:wsp>
                          <wps:cNvPr id="1042" name="Rectangle 1042">
                            <a:extLst/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501"/>
                              <a:ext cx="1687" cy="523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50DEDCE" w14:textId="77777777" w:rsidR="008C75D7" w:rsidRDefault="008C75D7" w:rsidP="008C75D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/>
                                    <w:lang w:val="en-US"/>
                                  </w:rPr>
                                  <w:t>3   1,34 x 10</w:t>
                                </w:r>
                                <w:r>
                                  <w:rPr>
                                    <w:color w:val="000000"/>
                                    <w:position w:val="7"/>
                                    <w:vertAlign w:val="superscript"/>
                                    <w:lang w:val="en-US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91440" tIns="45720" rIns="91440" bIns="45720" anchor="t" upright="1"/>
                        </wps:wsp>
                        <wpg:grpSp>
                          <wpg:cNvPr id="1043" name="Group 1043">
                            <a:extLst/>
                          </wpg:cNvPr>
                          <wpg:cNvGrpSpPr>
                            <a:grpSpLocks/>
                          </wpg:cNvGrpSpPr>
                          <wpg:grpSpPr bwMode="auto">
                            <a:xfrm>
                              <a:off x="216" y="523"/>
                              <a:ext cx="1132" cy="340"/>
                              <a:chOff x="216" y="523"/>
                              <a:chExt cx="1132" cy="340"/>
                            </a:xfrm>
                          </wpg:grpSpPr>
                          <wps:wsp>
                            <wps:cNvPr id="1044" name="AutoShape 8">
                              <a:extLst/>
                            </wps:cNvPr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16" y="652"/>
                                <a:ext cx="92" cy="21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1045" name="AutoShape 9">
                              <a:extLst/>
                            </wps:cNvPr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308" y="523"/>
                                <a:ext cx="183" cy="3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1046" name="AutoShape 10">
                              <a:extLst/>
                            </wps:cNvPr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91" y="523"/>
                                <a:ext cx="857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wpg:grpSp>
                      </wpg:grpSp>
                      <wps:wsp>
                        <wps:cNvPr id="1047" name="AutoShape 11">
                          <a:extLst/>
                        </wps:cNvPr>
                        <wps:cNvCnPr>
                          <a:cxnSpLocks noChangeShapeType="1"/>
                        </wps:cNvCnPr>
                        <wps:spPr bwMode="auto">
                          <a:xfrm>
                            <a:off x="231" y="464"/>
                            <a:ext cx="112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1048" name="AutoShape 12">
                          <a:extLst/>
                        </wps:cNvPr>
                        <wps:cNvCnPr>
                          <a:cxnSpLocks noChangeShapeType="1"/>
                        </wps:cNvCnPr>
                        <wps:spPr bwMode="auto">
                          <a:xfrm>
                            <a:off x="1758" y="484"/>
                            <a:ext cx="813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AF9FAD8" id="Group 1" o:spid="_x0000_s1026" style="position:absolute;margin-left:33.95pt;margin-top:9.5pt;width:154.5pt;height:53.75pt;z-index:251659264;mso-width-relative:margin;mso-height-relative:margin" coordsize="2754,102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">
                <v:rect id="Rectangle 1038" o:spid="_x0000_s1027" style="position:absolute;left:458;width:903;height:3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" filled="f" stroked="f">
                  <v:textbox>
                    <w:txbxContent>
                      <w:p w14:paraId="78AFB21C" w14:textId="77777777" w:rsidR="008C75D7" w:rsidRDefault="008C75D7" w:rsidP="008C75D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/>
                            <w:lang w:val="en-US"/>
                          </w:rPr>
                          <w:t>1 cm</w:t>
                        </w:r>
                      </w:p>
                    </w:txbxContent>
                  </v:textbox>
                </v:rect>
                <v:rect id="Rectangle 1039" o:spid="_x0000_s1028" style="position:absolute;left:1673;top:66;width:1081;height:52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" filled="f" stroked="f">
                  <v:textbox>
                    <w:txbxContent>
                      <w:p w14:paraId="4573716A" w14:textId="77777777" w:rsidR="008C75D7" w:rsidRDefault="008C75D7" w:rsidP="008C75D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/>
                            <w:lang w:val="en-US"/>
                          </w:rPr>
                          <w:t>10</w:t>
                        </w:r>
                        <w:r>
                          <w:rPr>
                            <w:color w:val="000000"/>
                            <w:position w:val="7"/>
                            <w:vertAlign w:val="superscript"/>
                            <w:lang w:val="en-US"/>
                          </w:rPr>
                          <w:t>4</w:t>
                        </w:r>
                        <w:r>
                          <w:rPr>
                            <w:color w:val="000000"/>
                            <w:lang w:val="en-US"/>
                          </w:rPr>
                          <w:t xml:space="preserve"> µm</w:t>
                        </w:r>
                      </w:p>
                    </w:txbxContent>
                  </v:textbox>
                </v:rect>
                <v:rect id="Rectangle 1040" o:spid="_x0000_s1029" style="position:absolute;left:1690;top:499;width:858;height:3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" filled="f" stroked="f">
                  <v:textbox>
                    <w:txbxContent>
                      <w:p w14:paraId="4BED3133" w14:textId="77777777" w:rsidR="008C75D7" w:rsidRDefault="008C75D7" w:rsidP="008C75D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/>
                            <w:lang w:val="en-US"/>
                          </w:rPr>
                          <w:t>1 cm</w:t>
                        </w:r>
                      </w:p>
                    </w:txbxContent>
                  </v:textbox>
                </v:rect>
                <v:group id="Group 1041" o:spid="_x0000_s1030" style="position:absolute;top:501;width:1687;height:523" coordorigin=",501" coordsize="1687,52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">
                  <v:rect id="Rectangle 1042" o:spid="_x0000_s1031" style="position:absolute;top:501;width:1687;height:52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" filled="f" stroked="f">
                    <v:textbox>
                      <w:txbxContent>
                        <w:p w14:paraId="450DEDCE" w14:textId="77777777" w:rsidR="008C75D7" w:rsidRDefault="008C75D7" w:rsidP="008C75D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/>
                              <w:lang w:val="en-US"/>
                            </w:rPr>
                            <w:t>3   1,34 x 10</w:t>
                          </w:r>
                          <w:r>
                            <w:rPr>
                              <w:color w:val="000000"/>
                              <w:position w:val="7"/>
                              <w:vertAlign w:val="superscript"/>
                              <w:lang w:val="en-US"/>
                            </w:rPr>
                            <w:t>8</w:t>
                          </w:r>
                        </w:p>
                      </w:txbxContent>
                    </v:textbox>
                  </v:rect>
                  <v:group id="Group 1043" o:spid="_x0000_s1032" style="position:absolute;left:216;top:523;width:1132;height:340" coordorigin="216,523" coordsize="1132,3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&#13;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8" o:spid="_x0000_s1033" type="#_x0000_t32" style="position:absolute;left:216;top:652;width:92;height:21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"/>
                    <v:shape id="AutoShape 9" o:spid="_x0000_s1034" type="#_x0000_t32" style="position:absolute;left:308;top:523;width:183;height:34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"/>
                    <v:shape id="AutoShape 10" o:spid="_x0000_s1035" type="#_x0000_t32" style="position:absolute;left:491;top:523;width:857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"/>
                  </v:group>
                </v:group>
                <v:shape id="AutoShape 11" o:spid="_x0000_s1036" type="#_x0000_t32" style="position:absolute;left:231;top:464;width:112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"/>
                <v:shape id="AutoShape 12" o:spid="_x0000_s1037" type="#_x0000_t32" style="position:absolute;left:1758;top:484;width:81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"/>
              </v:group>
            </w:pict>
          </mc:Fallback>
        </mc:AlternateContent>
      </w:r>
    </w:p>
    <w:p w14:paraId="10513084" w14:textId="77777777" w:rsidR="008C75D7" w:rsidRDefault="008C75D7" w:rsidP="008C75D7">
      <w:pPr>
        <w:spacing w:after="0" w:line="240" w:lineRule="auto"/>
        <w:ind w:right="0"/>
        <w:jc w:val="left"/>
      </w:pPr>
    </w:p>
    <w:p w14:paraId="15BEF53F" w14:textId="77777777" w:rsidR="008C75D7" w:rsidRDefault="008C75D7" w:rsidP="008C75D7">
      <w:pPr>
        <w:spacing w:after="0" w:line="240" w:lineRule="auto"/>
        <w:ind w:right="0"/>
        <w:jc w:val="left"/>
      </w:pPr>
      <w:r>
        <w:rPr>
          <w:rFonts w:ascii="Times New Roman" w:hAnsi="Times New Roman" w:cs="Times New Roman"/>
          <w:color w:val="000000"/>
          <w:sz w:val="24"/>
          <w:szCs w:val="24"/>
        </w:rPr>
        <w:t>D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 xml:space="preserve">cell-cell </w:t>
      </w:r>
      <w:r>
        <w:rPr>
          <w:rFonts w:ascii="Times New Roman" w:hAnsi="Times New Roman" w:cs="Times New Roman"/>
          <w:color w:val="000000"/>
          <w:sz w:val="24"/>
          <w:szCs w:val="24"/>
        </w:rPr>
        <w:t>=                         x                     = 19.5 µm</w:t>
      </w:r>
    </w:p>
    <w:p w14:paraId="59D33BB1" w14:textId="77777777" w:rsidR="008C75D7" w:rsidRDefault="008C75D7" w:rsidP="008C75D7">
      <w:pPr>
        <w:spacing w:after="0" w:line="240" w:lineRule="auto"/>
        <w:ind w:right="0"/>
        <w:jc w:val="left"/>
      </w:pPr>
    </w:p>
    <w:p w14:paraId="17A5CBEC" w14:textId="77777777" w:rsidR="008C75D7" w:rsidRDefault="008C75D7" w:rsidP="008C75D7">
      <w:pPr>
        <w:spacing w:after="0" w:line="240" w:lineRule="auto"/>
        <w:ind w:right="0"/>
        <w:jc w:val="left"/>
      </w:pPr>
    </w:p>
    <w:p w14:paraId="4E8CCF4F" w14:textId="77777777" w:rsidR="008C75D7" w:rsidRPr="00BD3494" w:rsidRDefault="008C75D7" w:rsidP="008C75D7">
      <w:pPr>
        <w:spacing w:after="0" w:line="240" w:lineRule="auto"/>
        <w:ind w:right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</w:pPr>
      <w:r w:rsidRPr="00BD3494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Total cell number of </w:t>
      </w:r>
      <w:r w:rsidRPr="005051B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AU"/>
        </w:rPr>
        <w:t>D. mccarty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 </w:t>
      </w:r>
      <w:r w:rsidRPr="00BD3494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strain CBDB1 and </w:t>
      </w:r>
      <w:r w:rsidRPr="00BD349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AU"/>
        </w:rPr>
        <w:t>G. lovley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 in co-culture was 1.</w:t>
      </w:r>
      <w:r w:rsidRPr="00BD3494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>34 x 10</w:t>
      </w:r>
      <w:r w:rsidRPr="00BD349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AU"/>
        </w:rPr>
        <w:t>8</w:t>
      </w:r>
      <w:r w:rsidRPr="00BD3494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cell/ml at day 60 of incubation. </w:t>
      </w:r>
      <w:r w:rsidRPr="00BD3494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>Hence, the estimation of cell-cell 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>istance in dispersed cell is 19.</w:t>
      </w:r>
      <w:r w:rsidRPr="00BD3494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5 </w:t>
      </w:r>
      <w:r w:rsidRPr="007C7767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>µ</w:t>
      </w:r>
      <w:r w:rsidRPr="00BD3494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m. This distance is large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>than the predicted distance (10.</w:t>
      </w:r>
      <w:r w:rsidRPr="00BD3494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>1 µ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>) that can support interspecies H</w:t>
      </w:r>
      <w:r w:rsidRPr="007C776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AU"/>
        </w:rPr>
        <w:t>2</w:t>
      </w:r>
      <w:r w:rsidRPr="00BD3494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 transfer at the measured acetate oxidation rate. Therefore, in order to accomplish syntrophic acetate oxidation at the rate ob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erved, the average interspecies </w:t>
      </w:r>
      <w:r w:rsidRPr="00BD3494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>distance should be less than the distance betwee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 xml:space="preserve"> </w:t>
      </w:r>
      <w:r w:rsidRPr="00BD3494">
        <w:rPr>
          <w:rFonts w:ascii="Times New Roman" w:eastAsia="Times New Roman" w:hAnsi="Times New Roman" w:cs="Times New Roman"/>
          <w:color w:val="000000"/>
          <w:sz w:val="24"/>
          <w:szCs w:val="24"/>
          <w:lang w:val="en-AU"/>
        </w:rPr>
        <w:t>randomly dispersed cells.</w:t>
      </w:r>
    </w:p>
    <w:p w14:paraId="1BAA4299" w14:textId="77777777" w:rsidR="00B4544A" w:rsidRDefault="00B4544A">
      <w:bookmarkStart w:id="0" w:name="_GoBack"/>
      <w:bookmarkEnd w:id="0"/>
    </w:p>
    <w:sectPr w:rsidR="00B4544A" w:rsidSect="001F6D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5D7"/>
    <w:rsid w:val="001F6D0F"/>
    <w:rsid w:val="008C75D7"/>
    <w:rsid w:val="00B4544A"/>
    <w:rsid w:val="00B51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B654B"/>
  <w15:chartTrackingRefBased/>
  <w15:docId w15:val="{CE856D40-D51C-3647-B41A-CA2FF3841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75D7"/>
    <w:pPr>
      <w:spacing w:after="200" w:line="360" w:lineRule="auto"/>
      <w:ind w:right="43"/>
      <w:jc w:val="both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C75D7"/>
    <w:pPr>
      <w:spacing w:before="100" w:beforeAutospacing="1" w:after="100" w:afterAutospacing="1" w:line="240" w:lineRule="auto"/>
      <w:ind w:right="0"/>
      <w:jc w:val="left"/>
    </w:pPr>
    <w:rPr>
      <w:rFonts w:ascii="Times New Roman" w:eastAsiaTheme="minorEastAsia" w:hAnsi="Times New Roman" w:cs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nefield</dc:creator>
  <cp:keywords/>
  <dc:description/>
  <cp:lastModifiedBy>Michael Manefield</cp:lastModifiedBy>
  <cp:revision>1</cp:revision>
  <dcterms:created xsi:type="dcterms:W3CDTF">2018-07-05T09:44:00Z</dcterms:created>
  <dcterms:modified xsi:type="dcterms:W3CDTF">2018-07-05T09:44:00Z</dcterms:modified>
</cp:coreProperties>
</file>